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EF6C" w14:textId="77777777" w:rsidR="0027616C" w:rsidRDefault="0027616C" w:rsidP="0027616C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F54B4A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1</w:t>
      </w:r>
      <w:r w:rsidRPr="00F54B4A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78"/>
        <w:gridCol w:w="672"/>
        <w:gridCol w:w="1178"/>
        <w:gridCol w:w="672"/>
      </w:tblGrid>
      <w:tr w:rsidR="0027616C" w:rsidRPr="00E951B1" w14:paraId="6A35361E" w14:textId="77777777" w:rsidTr="00E839D2">
        <w:trPr>
          <w:trHeight w:val="4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7EE2B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CD6B10" w14:textId="77777777" w:rsidR="0027616C" w:rsidRPr="00B438B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D55E7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68912F0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1D0159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</w:t>
            </w: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C7420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351C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3C7F0E" w14:textId="77777777" w:rsidR="0027616C" w:rsidRPr="00942DC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-</w:t>
            </w:r>
            <w:proofErr w:type="spellStart"/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D55E71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2AE2E94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331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1BC3D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125F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27616C" w:rsidRPr="00E951B1" w14:paraId="78065ABF" w14:textId="77777777" w:rsidTr="00E839D2">
        <w:trPr>
          <w:trHeight w:val="239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6A186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36284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B3892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1A2607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5C466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696F5EB7" w14:textId="77777777" w:rsidTr="00E839D2">
        <w:trPr>
          <w:trHeight w:val="21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D4567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05B71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4EFA5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E628B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B55AF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15AB9901" w14:textId="77777777" w:rsidTr="00E839D2">
        <w:trPr>
          <w:trHeight w:val="26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917A0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035FC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0.71-0.7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7ED552" w14:textId="77777777" w:rsidR="0027616C" w:rsidRPr="000D162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D162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D162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CA9E2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3(0.7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231A10" w14:textId="77777777" w:rsidR="0027616C" w:rsidRPr="000D162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D162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D162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7C071EBC" w14:textId="77777777" w:rsidTr="00E839D2">
        <w:trPr>
          <w:trHeight w:val="35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196FE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E63DF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E4192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A5C0A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DC146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44B1273C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330D6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96130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6552A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1B43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B044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116CBF49" w14:textId="77777777" w:rsidTr="00E839D2">
        <w:trPr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3B0F2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C1034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3(1.69-2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A80999" w14:textId="77777777" w:rsidR="0027616C" w:rsidRPr="002472D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472D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472D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84F2A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6(1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2.2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5D8966" w14:textId="77777777" w:rsidR="0027616C" w:rsidRPr="002472D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472D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472D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1876BDAD" w14:textId="77777777" w:rsidTr="00E839D2">
        <w:trPr>
          <w:trHeight w:val="22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F313F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517FE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1(5.97-7.7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A5DD2D" w14:textId="77777777" w:rsidR="0027616C" w:rsidRPr="002472D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472D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472D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22C9D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2(6.06-7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A4E875" w14:textId="77777777" w:rsidR="0027616C" w:rsidRPr="002472D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472D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472D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6CD91598" w14:textId="77777777" w:rsidTr="00E839D2">
        <w:trPr>
          <w:trHeight w:val="20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57625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64DBA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A8D8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2425F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D08DB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2561B48E" w14:textId="77777777" w:rsidTr="00E839D2">
        <w:trPr>
          <w:trHeight w:val="31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1E54F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AD6A9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DF99F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229AE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9C973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5E6C9E79" w14:textId="77777777" w:rsidTr="00E839D2">
        <w:trPr>
          <w:trHeight w:val="12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587F6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1D829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1.1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28B134" w14:textId="77777777" w:rsidR="0027616C" w:rsidRPr="00EB43D5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B43D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B43D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22EE8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24CA2B" w14:textId="77777777" w:rsidR="0027616C" w:rsidRPr="00EB43D5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B43D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B43D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6</w:t>
            </w:r>
          </w:p>
        </w:tc>
      </w:tr>
      <w:tr w:rsidR="0027616C" w:rsidRPr="00E951B1" w14:paraId="2F77D0E2" w14:textId="77777777" w:rsidTr="00E839D2">
        <w:trPr>
          <w:trHeight w:val="24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8736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E951B1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7F4D6B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40226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3(0.85-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74265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0243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3(0.85-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AAEDF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20</w:t>
            </w:r>
          </w:p>
        </w:tc>
      </w:tr>
      <w:tr w:rsidR="0027616C" w:rsidRPr="00E951B1" w14:paraId="62F52ECF" w14:textId="77777777" w:rsidTr="00E839D2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9531C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A2E08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8B867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22F4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CCFC3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6A480658" w14:textId="77777777" w:rsidTr="00E839D2">
        <w:trPr>
          <w:trHeight w:val="26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11B10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C281F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FFA6D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B020A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E0A5D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760C5C63" w14:textId="77777777" w:rsidTr="00E839D2">
        <w:trPr>
          <w:trHeight w:val="23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284FD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8C885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0(0.94-1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57F84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D9BE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0(0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1F4E1" w14:textId="77777777" w:rsidR="0027616C" w:rsidRPr="00E951B1" w:rsidRDefault="0027616C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0.977</w:t>
            </w:r>
          </w:p>
        </w:tc>
      </w:tr>
      <w:tr w:rsidR="0027616C" w:rsidRPr="00E951B1" w14:paraId="3F746DFC" w14:textId="77777777" w:rsidTr="00E839D2">
        <w:trPr>
          <w:trHeight w:val="2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413D8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E2056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F57A4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611BC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72C82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1C721BD9" w14:textId="77777777" w:rsidTr="00E839D2">
        <w:trPr>
          <w:trHeight w:val="33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AC27C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7EBED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6CAEF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826BD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70E79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7B5697DF" w14:textId="77777777" w:rsidTr="00E839D2">
        <w:trPr>
          <w:trHeight w:val="28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A314F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675BD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33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3AE500" w14:textId="77777777" w:rsidR="0027616C" w:rsidRPr="00DC226E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DC226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DC226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701D2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8(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1A0C4C" w14:textId="77777777" w:rsidR="0027616C" w:rsidRPr="00FE044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FE044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FE044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3</w:t>
            </w:r>
          </w:p>
        </w:tc>
      </w:tr>
      <w:tr w:rsidR="0027616C" w:rsidRPr="00E951B1" w14:paraId="5EA46878" w14:textId="77777777" w:rsidTr="00E839D2">
        <w:trPr>
          <w:trHeight w:val="24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0D452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233F8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14-1.2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495E75" w14:textId="77777777" w:rsidR="0027616C" w:rsidRPr="00DC226E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DC226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DC226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B999B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1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4B4BB6" w14:textId="77777777" w:rsidR="0027616C" w:rsidRPr="00FE044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FE044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FE044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17A17188" w14:textId="77777777" w:rsidTr="00E839D2">
        <w:trPr>
          <w:trHeight w:val="21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48BE4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7845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5D482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A53F9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84FB1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707C4617" w14:textId="77777777" w:rsidTr="00E839D2">
        <w:trPr>
          <w:trHeight w:val="13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8D2F8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64D53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55496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EE79F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CAE33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174C948F" w14:textId="77777777" w:rsidTr="00E839D2">
        <w:trPr>
          <w:trHeight w:val="17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99E3A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E7A5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22-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6765AC" w14:textId="77777777" w:rsidR="0027616C" w:rsidRPr="00686BB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86BB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86BB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B42EB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8(1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3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0AA92" w14:textId="77777777" w:rsidR="0027616C" w:rsidRPr="00686BB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86BB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86BB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35908B3B" w14:textId="77777777" w:rsidTr="00E839D2">
        <w:trPr>
          <w:trHeight w:val="28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BEC8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DE6BF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E17426" w14:textId="77777777" w:rsidR="0027616C" w:rsidRPr="00686BB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86BB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86BB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3181D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4FCDA1" w14:textId="77777777" w:rsidR="0027616C" w:rsidRPr="00686BB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86BB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86BB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0</w:t>
            </w:r>
          </w:p>
        </w:tc>
      </w:tr>
      <w:tr w:rsidR="0027616C" w:rsidRPr="00E951B1" w14:paraId="7E21FCB8" w14:textId="77777777" w:rsidTr="00E839D2">
        <w:trPr>
          <w:trHeight w:val="45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3A25F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CE10F3" w14:textId="77777777" w:rsidR="0027616C" w:rsidRPr="00901EC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01ECB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(1.1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6D0CEC" w14:textId="77777777" w:rsidR="0027616C" w:rsidRPr="00ED7113" w:rsidRDefault="0027616C" w:rsidP="00E839D2">
            <w:pPr>
              <w:tabs>
                <w:tab w:val="left" w:pos="589"/>
              </w:tabs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D7113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D7113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95A0FD" w14:textId="77777777" w:rsidR="0027616C" w:rsidRPr="00901EC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01ECB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.16(1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901ECB">
              <w:rPr>
                <w:rFonts w:ascii="Arial" w:eastAsia="宋体" w:hAnsi="Arial" w:cs="Arial"/>
                <w:sz w:val="13"/>
                <w:szCs w:val="13"/>
              </w:rPr>
              <w:t>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4DC8E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5EA330FF" w14:textId="77777777" w:rsidTr="00E839D2">
        <w:trPr>
          <w:trHeight w:val="35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E909C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310D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2885D6" w14:textId="77777777" w:rsidR="0027616C" w:rsidRPr="008C5A6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C5A6B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.98(0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A3304A" w14:textId="77777777" w:rsidR="0027616C" w:rsidRPr="00B016FA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016FA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016FA">
              <w:rPr>
                <w:rFonts w:ascii="Arial" w:eastAsia="宋体" w:hAnsi="Arial" w:cs="Arial"/>
                <w:sz w:val="13"/>
                <w:szCs w:val="13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808703" w14:textId="77777777" w:rsidR="0027616C" w:rsidRPr="008C5A6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C5A6B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.98(0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C848F2" w14:textId="77777777" w:rsidR="0027616C" w:rsidRPr="00B016FA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016FA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016FA">
              <w:rPr>
                <w:rFonts w:ascii="Arial" w:eastAsia="宋体" w:hAnsi="Arial" w:cs="Arial"/>
                <w:sz w:val="13"/>
                <w:szCs w:val="13"/>
              </w:rPr>
              <w:t>.395</w:t>
            </w:r>
          </w:p>
        </w:tc>
      </w:tr>
      <w:tr w:rsidR="0027616C" w:rsidRPr="00E951B1" w14:paraId="6E42BD4E" w14:textId="77777777" w:rsidTr="00E839D2">
        <w:trPr>
          <w:trHeight w:val="31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9B929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543AB2" w14:textId="77777777" w:rsidR="0027616C" w:rsidRPr="008C5A6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C5A6B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.19(1.14-1.2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5C983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47DF0E" w14:textId="77777777" w:rsidR="0027616C" w:rsidRPr="008C5A6B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C5A6B">
              <w:rPr>
                <w:rFonts w:ascii="Arial" w:eastAsia="宋体" w:hAnsi="Arial" w:cs="Arial"/>
                <w:sz w:val="13"/>
                <w:szCs w:val="13"/>
              </w:rPr>
              <w:t>1.</w:t>
            </w:r>
            <w:r>
              <w:rPr>
                <w:rFonts w:ascii="Arial" w:eastAsia="宋体" w:hAnsi="Arial" w:cs="Arial"/>
                <w:sz w:val="13"/>
                <w:szCs w:val="13"/>
              </w:rPr>
              <w:t>20</w:t>
            </w:r>
            <w:r w:rsidRPr="008C5A6B">
              <w:rPr>
                <w:rFonts w:ascii="Arial" w:eastAsia="宋体" w:hAnsi="Arial" w:cs="Arial"/>
                <w:sz w:val="13"/>
                <w:szCs w:val="13"/>
              </w:rPr>
              <w:t>(1.14-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44DF9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2EEADCEA" w14:textId="77777777" w:rsidTr="00E839D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65598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28D4E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7B9C1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20355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AAFE4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75C5ED38" w14:textId="77777777" w:rsidTr="00E839D2">
        <w:trPr>
          <w:trHeight w:val="33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29CA0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388A9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AB6F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B97A3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9380E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1FF382EF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2A777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36602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4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33-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3BA66" w14:textId="77777777" w:rsidR="0027616C" w:rsidRPr="00C0626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0626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0626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E282B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41(1.3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</w:t>
            </w:r>
            <w:r>
              <w:rPr>
                <w:rFonts w:ascii="Arial" w:eastAsia="宋体" w:hAnsi="Arial" w:cs="Arial"/>
                <w:sz w:val="13"/>
                <w:szCs w:val="13"/>
              </w:rPr>
              <w:t>5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BC9D83" w14:textId="77777777" w:rsidR="0027616C" w:rsidRPr="00C0626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0626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0626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7DBB53E5" w14:textId="77777777" w:rsidTr="00E839D2">
        <w:trPr>
          <w:trHeight w:val="2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2C43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7F4D6B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7F4D6B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E776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3(1.6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8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187DB2" w14:textId="77777777" w:rsidR="0027616C" w:rsidRPr="00C0626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0626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0626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9ADB1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6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D51CB7" w14:textId="77777777" w:rsidR="0027616C" w:rsidRPr="00C0626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0626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0626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2641E754" w14:textId="77777777" w:rsidTr="00E839D2">
        <w:trPr>
          <w:trHeight w:val="2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8E79F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E9E9A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B554E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8611F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6CA6A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309F0014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543DC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D216D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2138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735C4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A8325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5E348D1B" w14:textId="77777777" w:rsidTr="00E839D2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D2D10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A9407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0.97(0.9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1A45E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F7BB3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97(0.92-1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D68EE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60</w:t>
            </w:r>
          </w:p>
        </w:tc>
      </w:tr>
      <w:tr w:rsidR="0027616C" w:rsidRPr="00E951B1" w14:paraId="35D1F6BB" w14:textId="77777777" w:rsidTr="00E839D2">
        <w:trPr>
          <w:trHeight w:val="35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161B3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1E5DE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3(0.79-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06243D" w14:textId="77777777" w:rsidR="0027616C" w:rsidRPr="000E790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E790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E790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91B8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3(0.79-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916B67" w14:textId="77777777" w:rsidR="0027616C" w:rsidRPr="000E790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E790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E790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63C47098" w14:textId="77777777" w:rsidTr="00E839D2">
        <w:trPr>
          <w:trHeight w:val="39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F3332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FD78F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167ED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0DA3A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4CF0F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69927459" w14:textId="77777777" w:rsidTr="00E839D2">
        <w:trPr>
          <w:trHeight w:val="33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205AA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426D9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7236A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7B9D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91AC7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2BB7F410" w14:textId="77777777" w:rsidTr="00E839D2">
        <w:trPr>
          <w:trHeight w:val="3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8664B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D3311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0E8943" w14:textId="77777777" w:rsidR="0027616C" w:rsidRPr="006C12F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C12F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C12F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B47D4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7(1.0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36A72B" w14:textId="77777777" w:rsidR="0027616C" w:rsidRPr="006C12F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C12F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C12F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7</w:t>
            </w:r>
          </w:p>
        </w:tc>
      </w:tr>
      <w:tr w:rsidR="0027616C" w:rsidRPr="00E951B1" w14:paraId="19BFF4D4" w14:textId="77777777" w:rsidTr="00E839D2">
        <w:trPr>
          <w:trHeight w:val="26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1AE2A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76F10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9356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53133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156B3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4B385E4F" w14:textId="77777777" w:rsidTr="00E839D2">
        <w:trPr>
          <w:trHeight w:val="38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20318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E951B1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199B1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602D2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B122E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95144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5545D3C7" w14:textId="77777777" w:rsidTr="00E839D2">
        <w:trPr>
          <w:trHeight w:val="27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86C71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91187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1(1.05-1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63ABBF" w14:textId="77777777" w:rsidR="0027616C" w:rsidRPr="006C12F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C12F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C12F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C0B28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11(1.05-1.1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8DAD81" w14:textId="77777777" w:rsidR="0027616C" w:rsidRPr="006C12F2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C12F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C12F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2743DDC9" w14:textId="77777777" w:rsidTr="00E839D2">
        <w:trPr>
          <w:trHeight w:val="4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DA4FA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2FD6F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56E59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B301F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5E287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27616C" w:rsidRPr="00E951B1" w14:paraId="586EC126" w14:textId="77777777" w:rsidTr="00E839D2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A03F7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lastRenderedPageBreak/>
              <w:t>2000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AF6AB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9E724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921E2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9B7F4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667C1B19" w14:textId="77777777" w:rsidTr="00E839D2">
        <w:trPr>
          <w:trHeight w:val="45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F4C06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5CA9D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0.77-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BAE6C5" w14:textId="77777777" w:rsidR="0027616C" w:rsidRPr="00755B6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55B6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55B6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33BF1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0(0.77-0.8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371061" w14:textId="77777777" w:rsidR="0027616C" w:rsidRPr="00755B6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55B6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55B6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36E813C6" w14:textId="77777777" w:rsidTr="00E839D2">
        <w:trPr>
          <w:trHeight w:val="4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28815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F60E9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2(0.6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999A1B" w14:textId="77777777" w:rsidR="0027616C" w:rsidRPr="00755B6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55B6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55B6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B9D7F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0.6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</w:t>
            </w:r>
            <w:r>
              <w:rPr>
                <w:rFonts w:ascii="Arial" w:eastAsia="宋体" w:hAnsi="Arial" w:cs="Arial"/>
                <w:sz w:val="13"/>
                <w:szCs w:val="13"/>
              </w:rPr>
              <w:t>8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9E4C76" w14:textId="77777777" w:rsidR="0027616C" w:rsidRPr="00755B61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55B6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55B6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00D87607" w14:textId="77777777" w:rsidTr="00E839D2">
        <w:trPr>
          <w:trHeight w:val="39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4B62A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1484B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6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0.5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338D50" w14:textId="77777777" w:rsidR="0027616C" w:rsidRPr="00E22AC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22A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22A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C1067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6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0.5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7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21B2E3" w14:textId="77777777" w:rsidR="0027616C" w:rsidRPr="00E22AC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22A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22A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49DBDE3F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34899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8E3AC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67(0.47-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726F26" w14:textId="77777777" w:rsidR="0027616C" w:rsidRPr="00E22AC7" w:rsidRDefault="0027616C" w:rsidP="00E839D2">
            <w:pPr>
              <w:tabs>
                <w:tab w:val="left" w:pos="515"/>
              </w:tabs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22A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22A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1EEE8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69(0.48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B19632" w14:textId="77777777" w:rsidR="0027616C" w:rsidRPr="00E22AC7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22A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22A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4</w:t>
            </w:r>
          </w:p>
        </w:tc>
      </w:tr>
      <w:tr w:rsidR="0027616C" w:rsidRPr="00E951B1" w14:paraId="5D9B4F55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9E7D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E951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sp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6ED0A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46A7E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A4F71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A88FA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4192F6EF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3F580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20FC4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7B13AD" w14:textId="77777777" w:rsidR="0027616C" w:rsidRPr="004E111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AE8C3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45246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216D407C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18156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Y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 xml:space="preserve">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9DD7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8(1.03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B12DC3" w14:textId="77777777" w:rsidR="0027616C" w:rsidRPr="004E111C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E111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4E111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35796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028(0.9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7ECC3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72</w:t>
            </w:r>
          </w:p>
        </w:tc>
      </w:tr>
      <w:tr w:rsidR="0027616C" w:rsidRPr="00E951B1" w14:paraId="34FD3243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4F9B1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FE2E4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42411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C9083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4E256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42B420C2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7E125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93C52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FECF04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58BD99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6E54B3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724F369B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59822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E1E2A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4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29-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C24457" w14:textId="77777777" w:rsidR="0027616C" w:rsidRPr="00F4076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F4076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F4076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C4A5A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1.41(1.</w:t>
            </w:r>
            <w:r>
              <w:rPr>
                <w:rFonts w:ascii="Arial" w:eastAsia="宋体" w:hAnsi="Arial" w:cs="Arial"/>
                <w:sz w:val="13"/>
                <w:szCs w:val="13"/>
              </w:rPr>
              <w:t>3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14E984" w14:textId="77777777" w:rsidR="0027616C" w:rsidRPr="004E2B6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E2B6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4E2B6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7E4C6F71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EEC75A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62A907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(1.14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FB4983" w14:textId="77777777" w:rsidR="0027616C" w:rsidRPr="00F4076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F4076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F4076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3FE38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28(1.15-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7BF8F" w14:textId="77777777" w:rsidR="0027616C" w:rsidRPr="004E2B6B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E2B6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4E2B6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27616C" w:rsidRPr="00E951B1" w14:paraId="30567972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5C3F7B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FC452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F5991F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001DB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7FEA90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22BC1F2B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7DC9E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B690CE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DE2766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9A3D1C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2738D5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27616C" w:rsidRPr="00E951B1" w14:paraId="3622E6BB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047BA8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5089701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 xml:space="preserve"> (0.7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-0.8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595B2F8" w14:textId="77777777" w:rsidR="0027616C" w:rsidRPr="00E24C7A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24C7A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24C7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AFF9102" w14:textId="77777777" w:rsidR="0027616C" w:rsidRPr="00E951B1" w:rsidRDefault="0027616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951B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951B1">
              <w:rPr>
                <w:rFonts w:ascii="Arial" w:eastAsia="宋体" w:hAnsi="Arial" w:cs="Arial"/>
                <w:sz w:val="13"/>
                <w:szCs w:val="13"/>
              </w:rPr>
              <w:t>.80(0.76-0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96AED6B" w14:textId="77777777" w:rsidR="0027616C" w:rsidRPr="002057D8" w:rsidRDefault="0027616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057D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057D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</w:tbl>
    <w:p w14:paraId="73FA6AFF" w14:textId="77777777" w:rsidR="0027616C" w:rsidRPr="001A1F45" w:rsidRDefault="0027616C" w:rsidP="0027616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r w:rsidRPr="00D31455">
        <w:t xml:space="preserve"> </w:t>
      </w:r>
      <w:r w:rsidRPr="00CC44C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68E7BB62" w14:textId="77777777" w:rsidR="0027616C" w:rsidRPr="001A1F45" w:rsidRDefault="0027616C" w:rsidP="0027616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b</w:t>
      </w:r>
      <w:r w:rsidRPr="00F36019">
        <w:t xml:space="preserve"> </w:t>
      </w:r>
      <w:r w:rsidRPr="00CC44C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Multivariable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1D0C9D75" w14:textId="77777777" w:rsidR="0027616C" w:rsidRPr="001A1F45" w:rsidRDefault="0027616C" w:rsidP="0027616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080158D7" w14:textId="77777777" w:rsidR="0027616C" w:rsidRDefault="0027616C" w:rsidP="0027616C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d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613FADB6" w14:textId="77777777" w:rsidR="004C142B" w:rsidRPr="0027616C" w:rsidRDefault="004C142B"/>
    <w:sectPr w:rsidR="004C142B" w:rsidRPr="00276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7ECF8" w14:textId="77777777" w:rsidR="005B18DD" w:rsidRDefault="005B18DD" w:rsidP="0027616C">
      <w:r>
        <w:separator/>
      </w:r>
    </w:p>
  </w:endnote>
  <w:endnote w:type="continuationSeparator" w:id="0">
    <w:p w14:paraId="42E329C4" w14:textId="77777777" w:rsidR="005B18DD" w:rsidRDefault="005B18DD" w:rsidP="0027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F6DF7" w14:textId="77777777" w:rsidR="005B18DD" w:rsidRDefault="005B18DD" w:rsidP="0027616C">
      <w:r>
        <w:separator/>
      </w:r>
    </w:p>
  </w:footnote>
  <w:footnote w:type="continuationSeparator" w:id="0">
    <w:p w14:paraId="6C9604C1" w14:textId="77777777" w:rsidR="005B18DD" w:rsidRDefault="005B18DD" w:rsidP="00276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6001"/>
    <w:rsid w:val="0027616C"/>
    <w:rsid w:val="004C142B"/>
    <w:rsid w:val="005B18DD"/>
    <w:rsid w:val="00F7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A34516-4B69-4524-AB48-017C4A00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1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16C"/>
    <w:rPr>
      <w:sz w:val="18"/>
      <w:szCs w:val="18"/>
    </w:rPr>
  </w:style>
  <w:style w:type="table" w:styleId="a7">
    <w:name w:val="Table Grid"/>
    <w:basedOn w:val="a1"/>
    <w:uiPriority w:val="39"/>
    <w:qFormat/>
    <w:rsid w:val="0027616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5:00Z</dcterms:created>
  <dcterms:modified xsi:type="dcterms:W3CDTF">2025-04-30T02:05:00Z</dcterms:modified>
</cp:coreProperties>
</file>